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47D" w:rsidRPr="00893831" w:rsidRDefault="0038147D" w:rsidP="00DB32FC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93831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38147D" w:rsidRDefault="0038147D" w:rsidP="0038147D">
      <w:pPr>
        <w:rPr>
          <w:rFonts w:ascii="Times New Roman" w:hAnsi="Times New Roman" w:cs="Times New Roman"/>
        </w:rPr>
      </w:pPr>
    </w:p>
    <w:p w:rsidR="0038147D" w:rsidRDefault="0038147D" w:rsidP="00DB32FC">
      <w:pPr>
        <w:jc w:val="center"/>
        <w:outlineLvl w:val="0"/>
        <w:rPr>
          <w:rFonts w:ascii="Times New Roman" w:hAnsi="Times New Roman" w:cs="Times New Roman"/>
        </w:rPr>
      </w:pPr>
      <w:r w:rsidRPr="00D356C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D356C6">
        <w:rPr>
          <w:rFonts w:ascii="Times New Roman" w:hAnsi="Times New Roman" w:cs="Times New Roman"/>
        </w:rPr>
        <w:t xml:space="preserve">1 The </w:t>
      </w:r>
      <w:r w:rsidRPr="00DB32FC">
        <w:rPr>
          <w:rFonts w:ascii="Times New Roman" w:hAnsi="Times New Roman" w:cs="Times New Roman"/>
          <w:i/>
          <w:highlight w:val="yellow"/>
        </w:rPr>
        <w:t>L</w:t>
      </w:r>
      <w:r w:rsidR="00DB32FC" w:rsidRPr="00DB32FC">
        <w:rPr>
          <w:rFonts w:ascii="Times New Roman" w:hAnsi="Times New Roman" w:cs="Times New Roman" w:hint="eastAsia"/>
          <w:i/>
          <w:highlight w:val="yellow"/>
        </w:rPr>
        <w:t>isteria</w:t>
      </w:r>
      <w:r w:rsidRPr="00D356C6">
        <w:rPr>
          <w:rFonts w:ascii="Times New Roman" w:hAnsi="Times New Roman" w:cs="Times New Roman"/>
          <w:i/>
        </w:rPr>
        <w:t xml:space="preserve"> monocytogenes</w:t>
      </w:r>
      <w:r w:rsidRPr="00D356C6">
        <w:rPr>
          <w:rFonts w:ascii="Times New Roman" w:hAnsi="Times New Roman" w:cs="Times New Roman"/>
        </w:rPr>
        <w:t xml:space="preserve"> isolates used in this study</w:t>
      </w:r>
    </w:p>
    <w:tbl>
      <w:tblPr>
        <w:tblW w:w="8295" w:type="dxa"/>
        <w:tblInd w:w="9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653"/>
        <w:gridCol w:w="1355"/>
        <w:gridCol w:w="653"/>
        <w:gridCol w:w="1438"/>
        <w:gridCol w:w="660"/>
        <w:gridCol w:w="1438"/>
        <w:gridCol w:w="660"/>
        <w:gridCol w:w="1438"/>
      </w:tblGrid>
      <w:tr w:rsidR="0038147D" w:rsidRPr="00201A8F" w:rsidTr="00040B5A">
        <w:trPr>
          <w:trHeight w:val="485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ates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-1L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9-1L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6-3L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00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/0.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7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19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19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9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9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3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9-4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7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00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4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6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0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7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3-4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69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3-6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9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0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96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4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6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6-3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8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6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9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9-4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7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9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71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4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0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96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3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4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97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5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7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97-3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4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19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8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1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9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7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8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4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46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7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46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8-3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7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96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9-4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97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3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1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9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35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6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8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4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6-3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4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9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19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46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8-3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69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46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0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9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97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7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71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4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71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8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9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97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3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4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97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3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9-3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46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0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97-3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8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7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19-3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70-2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96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5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97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19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7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0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49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8-4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0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50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9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20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71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3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46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50-1LM</w:t>
            </w:r>
          </w:p>
        </w:tc>
      </w:tr>
      <w:tr w:rsidR="0038147D" w:rsidRPr="00201A8F" w:rsidTr="00040B5A">
        <w:trPr>
          <w:trHeight w:val="4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8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6-2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69-1L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8147D" w:rsidRPr="00201A8F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1A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70-1LM</w:t>
            </w:r>
          </w:p>
        </w:tc>
      </w:tr>
    </w:tbl>
    <w:p w:rsidR="0038147D" w:rsidRDefault="0038147D" w:rsidP="0038147D">
      <w:pPr>
        <w:jc w:val="center"/>
        <w:rPr>
          <w:rFonts w:ascii="Times New Roman" w:hAnsi="Times New Roman" w:cs="Times New Roman"/>
        </w:rPr>
      </w:pPr>
    </w:p>
    <w:p w:rsidR="0038147D" w:rsidRDefault="0038147D" w:rsidP="0038147D">
      <w:pPr>
        <w:jc w:val="center"/>
        <w:rPr>
          <w:rFonts w:ascii="Times New Roman" w:hAnsi="Times New Roman" w:cs="Times New Roman"/>
        </w:rPr>
        <w:sectPr w:rsidR="0038147D" w:rsidSect="00A9733D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8147D" w:rsidRPr="00893831" w:rsidRDefault="0038147D" w:rsidP="0038147D">
      <w:pPr>
        <w:jc w:val="center"/>
        <w:rPr>
          <w:rFonts w:ascii="Times New Roman" w:hAnsi="Times New Roman" w:cs="Times New Roman"/>
          <w:sz w:val="24"/>
          <w:szCs w:val="24"/>
        </w:rPr>
      </w:pPr>
      <w:r w:rsidRPr="0089383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893831">
        <w:rPr>
          <w:rFonts w:ascii="Times New Roman" w:hAnsi="Times New Roman" w:cs="Times New Roman" w:hint="eastAsia"/>
          <w:sz w:val="24"/>
          <w:szCs w:val="24"/>
        </w:rPr>
        <w:t>S</w:t>
      </w:r>
      <w:r w:rsidRPr="00893831">
        <w:rPr>
          <w:rFonts w:ascii="Times New Roman" w:hAnsi="Times New Roman" w:cs="Times New Roman"/>
          <w:sz w:val="24"/>
          <w:szCs w:val="24"/>
        </w:rPr>
        <w:t xml:space="preserve">2 The primers used for serogroups identification </w:t>
      </w:r>
      <w:r w:rsidRPr="00893831">
        <w:rPr>
          <w:rFonts w:ascii="Times New Roman" w:hAnsi="Times New Roman" w:cs="Times New Roman" w:hint="eastAsia"/>
          <w:sz w:val="24"/>
          <w:szCs w:val="24"/>
        </w:rPr>
        <w:t xml:space="preserve">and hypervirulent determination </w:t>
      </w:r>
      <w:r w:rsidRPr="00893831">
        <w:rPr>
          <w:rFonts w:ascii="Times New Roman" w:hAnsi="Times New Roman" w:cs="Times New Roman"/>
          <w:sz w:val="24"/>
          <w:szCs w:val="24"/>
        </w:rPr>
        <w:t xml:space="preserve">of </w:t>
      </w:r>
      <w:r w:rsidRPr="00893831">
        <w:rPr>
          <w:rFonts w:ascii="Times New Roman" w:hAnsi="Times New Roman" w:cs="Times New Roman" w:hint="eastAsia"/>
          <w:i/>
          <w:sz w:val="24"/>
          <w:szCs w:val="24"/>
        </w:rPr>
        <w:t>Listeria</w:t>
      </w:r>
      <w:r w:rsidRPr="00893831">
        <w:rPr>
          <w:rFonts w:ascii="Times New Roman" w:hAnsi="Times New Roman" w:cs="Times New Roman"/>
          <w:i/>
          <w:sz w:val="24"/>
          <w:szCs w:val="24"/>
        </w:rPr>
        <w:t xml:space="preserve"> monocytogenes</w:t>
      </w:r>
      <w:r w:rsidRPr="00893831">
        <w:rPr>
          <w:rFonts w:ascii="Times New Roman" w:hAnsi="Times New Roman" w:cs="Times New Roman" w:hint="eastAsia"/>
          <w:sz w:val="24"/>
          <w:szCs w:val="24"/>
        </w:rPr>
        <w:t xml:space="preserve"> strains</w:t>
      </w:r>
    </w:p>
    <w:tbl>
      <w:tblPr>
        <w:tblpPr w:leftFromText="180" w:rightFromText="180" w:vertAnchor="text" w:horzAnchor="margin" w:tblpXSpec="center" w:tblpY="15"/>
        <w:tblW w:w="12691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513"/>
        <w:gridCol w:w="1111"/>
        <w:gridCol w:w="3898"/>
        <w:gridCol w:w="2113"/>
        <w:gridCol w:w="1509"/>
        <w:gridCol w:w="1279"/>
        <w:gridCol w:w="1268"/>
      </w:tblGrid>
      <w:tr w:rsidR="0038147D" w:rsidRPr="00893831" w:rsidTr="00040B5A">
        <w:trPr>
          <w:trHeight w:val="960"/>
        </w:trPr>
        <w:tc>
          <w:tcPr>
            <w:tcW w:w="14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PCR tes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Forward and reverse primers (5'→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Annealing temperature (°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Size of PCR amplicon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 w:val="restart"/>
            <w:tcBorders>
              <w:top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Serovar typing</w:t>
            </w:r>
          </w:p>
        </w:tc>
        <w:tc>
          <w:tcPr>
            <w:tcW w:w="1030" w:type="dxa"/>
            <w:vMerge w:val="restart"/>
            <w:tcBorders>
              <w:top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l</w:t>
            </w: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o07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AGGGCTTCAAGGACTTACC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. monocytogenes</w:t>
            </w: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rovars 1/2a, 3a, 1/2c and 3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Doumith et al. ,2004</w:t>
            </w:r>
          </w:p>
        </w:tc>
      </w:tr>
      <w:tr w:rsidR="0038147D" w:rsidRPr="00893831" w:rsidTr="00040B5A">
        <w:trPr>
          <w:trHeight w:val="269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ACGATTTCTGCTTGCCATTC</w:t>
            </w: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147D" w:rsidRPr="00893831" w:rsidTr="00040B5A">
        <w:trPr>
          <w:trHeight w:val="446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l</w:t>
            </w: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o1118</w:t>
            </w: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AGGGGTCTTAAATCCTGGAA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. monocytogenes</w:t>
            </w: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rovars 1/2c and 3c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Doumith et al., 2004</w:t>
            </w:r>
          </w:p>
        </w:tc>
      </w:tr>
      <w:tr w:rsidR="0038147D" w:rsidRPr="00893831" w:rsidTr="00040B5A">
        <w:trPr>
          <w:trHeight w:val="269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CGGCTTGTTCGGCATACTTA</w:t>
            </w: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RF2819</w:t>
            </w: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AGCAAAATGCCAAAACTCGT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. monocytogenes</w:t>
            </w: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rovars 1/2b, 3b, 4b, 4d, 4e and 7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Doumith et al., 2004</w:t>
            </w: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CATCACTAAAGCCTCCCATTG</w:t>
            </w: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RF2110</w:t>
            </w: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AGTGGACAATTGATTGGTGAA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. monocytogenes</w:t>
            </w: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rovars 4b, 4d and 4e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Doumith et al.,2004</w:t>
            </w:r>
          </w:p>
        </w:tc>
      </w:tr>
      <w:tr w:rsidR="0038147D" w:rsidRPr="00893831" w:rsidTr="00040B5A">
        <w:trPr>
          <w:trHeight w:val="269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CATCCATCCCTTACTTTGGAC</w:t>
            </w: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s</w:t>
            </w: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GCTGAAGAGATTGCGAAAGAAG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ll </w:t>
            </w:r>
            <w:r w:rsidRPr="0089383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L</w:t>
            </w: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steria</w:t>
            </w: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Doumith et al.,2004</w:t>
            </w:r>
          </w:p>
        </w:tc>
      </w:tr>
      <w:tr w:rsidR="0038147D" w:rsidRPr="00893831" w:rsidTr="00040B5A">
        <w:trPr>
          <w:trHeight w:val="269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CAAAGAAACCTTGGATTTGCGG</w:t>
            </w: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TTTATCCGTACTGAAATTCC</w:t>
            </w: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 w:val="restart"/>
            <w:vAlign w:val="center"/>
          </w:tcPr>
          <w:p w:rsidR="0038147D" w:rsidRPr="00893831" w:rsidRDefault="0038147D" w:rsidP="00040B5A">
            <w:pPr>
              <w:ind w:right="-5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8938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pervirulent determination</w:t>
            </w:r>
          </w:p>
        </w:tc>
        <w:tc>
          <w:tcPr>
            <w:tcW w:w="1030" w:type="dxa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Pr="0089383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ts4</w:t>
            </w: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8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TTTTTCTTTGTTGCGGA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IPI-4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0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Maury et al., 2016</w:t>
            </w: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right="-5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8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GAAGCTGTACGAAGACA</w:t>
            </w: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right="-5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inlA</w:t>
            </w: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TGCAGGAGAAAATCC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ll </w:t>
            </w:r>
            <w:r w:rsidRPr="0089383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L. monocytogenes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03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hAnsi="Times New Roman" w:cs="Times New Roman"/>
                <w:sz w:val="24"/>
                <w:szCs w:val="24"/>
              </w:rPr>
              <w:t>W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., 2016</w:t>
            </w: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right="-5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CACACTATCCTCTCC</w:t>
            </w: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right="-5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llsX</w:t>
            </w: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TTGCATCAATTGTTCTAGGG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IPI-3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hAnsi="Times New Roman" w:cs="Times New Roman"/>
                <w:sz w:val="24"/>
                <w:szCs w:val="24"/>
              </w:rPr>
              <w:t>Clayt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., 2011 </w:t>
            </w:r>
          </w:p>
        </w:tc>
      </w:tr>
      <w:tr w:rsidR="0038147D" w:rsidRPr="00893831" w:rsidTr="00040B5A">
        <w:trPr>
          <w:trHeight w:val="80"/>
        </w:trPr>
        <w:tc>
          <w:tcPr>
            <w:tcW w:w="1421" w:type="dxa"/>
            <w:vMerge/>
            <w:vAlign w:val="center"/>
          </w:tcPr>
          <w:p w:rsidR="0038147D" w:rsidRPr="00893831" w:rsidRDefault="0038147D" w:rsidP="00040B5A">
            <w:pPr>
              <w:ind w:right="-5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38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CTATAAACATCATGCTAGTG</w:t>
            </w: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893831" w:rsidRDefault="0038147D" w:rsidP="00040B5A">
            <w:pPr>
              <w:ind w:left="-2" w:right="-5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rPr>
          <w:sz w:val="24"/>
          <w:szCs w:val="24"/>
        </w:rPr>
      </w:pPr>
    </w:p>
    <w:p w:rsidR="0038147D" w:rsidRPr="00893831" w:rsidRDefault="0038147D" w:rsidP="0038147D">
      <w:pPr>
        <w:jc w:val="center"/>
        <w:rPr>
          <w:sz w:val="24"/>
          <w:szCs w:val="24"/>
        </w:rPr>
      </w:pPr>
    </w:p>
    <w:p w:rsidR="0038147D" w:rsidRPr="00893831" w:rsidRDefault="0038147D" w:rsidP="0038147D">
      <w:pPr>
        <w:jc w:val="center"/>
        <w:rPr>
          <w:sz w:val="24"/>
          <w:szCs w:val="24"/>
        </w:rPr>
      </w:pPr>
    </w:p>
    <w:p w:rsidR="0038147D" w:rsidRPr="00893831" w:rsidRDefault="0038147D" w:rsidP="0038147D">
      <w:pPr>
        <w:jc w:val="center"/>
        <w:rPr>
          <w:sz w:val="24"/>
          <w:szCs w:val="24"/>
        </w:rPr>
      </w:pPr>
    </w:p>
    <w:p w:rsidR="0038147D" w:rsidRPr="00893831" w:rsidRDefault="0038147D" w:rsidP="0038147D">
      <w:pPr>
        <w:jc w:val="center"/>
        <w:rPr>
          <w:sz w:val="24"/>
          <w:szCs w:val="24"/>
        </w:rPr>
      </w:pPr>
    </w:p>
    <w:p w:rsidR="0038147D" w:rsidRPr="00893831" w:rsidRDefault="0038147D" w:rsidP="0038147D">
      <w:pPr>
        <w:jc w:val="center"/>
        <w:rPr>
          <w:sz w:val="24"/>
          <w:szCs w:val="24"/>
        </w:rPr>
      </w:pPr>
    </w:p>
    <w:p w:rsidR="0038147D" w:rsidRPr="00893831" w:rsidRDefault="0038147D" w:rsidP="0038147D">
      <w:pPr>
        <w:jc w:val="center"/>
        <w:rPr>
          <w:sz w:val="24"/>
          <w:szCs w:val="24"/>
        </w:rPr>
      </w:pPr>
    </w:p>
    <w:p w:rsidR="0038147D" w:rsidRPr="00893831" w:rsidRDefault="0038147D" w:rsidP="0038147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8147D" w:rsidRPr="00893831" w:rsidRDefault="0038147D" w:rsidP="0038147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8147D" w:rsidRPr="00893831" w:rsidRDefault="0038147D" w:rsidP="0038147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8147D" w:rsidRDefault="0038147D" w:rsidP="0038147D">
      <w:pPr>
        <w:jc w:val="center"/>
        <w:rPr>
          <w:rFonts w:ascii="Times New Roman" w:hAnsi="Times New Roman" w:cs="Times New Roman"/>
        </w:rPr>
      </w:pPr>
    </w:p>
    <w:p w:rsidR="0038147D" w:rsidRPr="00A9733D" w:rsidRDefault="0038147D" w:rsidP="00DB32FC">
      <w:p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A9733D">
        <w:rPr>
          <w:rFonts w:ascii="Times New Roman" w:hAnsi="Times New Roman" w:cs="Times New Roman"/>
          <w:sz w:val="24"/>
          <w:szCs w:val="24"/>
        </w:rPr>
        <w:lastRenderedPageBreak/>
        <w:t xml:space="preserve">Table S3 The primers used for MLST </w:t>
      </w:r>
      <w:r w:rsidRPr="00A9733D">
        <w:rPr>
          <w:rFonts w:ascii="Times New Roman" w:hAnsi="Times New Roman" w:cs="Times New Roman" w:hint="eastAsia"/>
          <w:sz w:val="24"/>
          <w:szCs w:val="24"/>
        </w:rPr>
        <w:t xml:space="preserve">analysis </w:t>
      </w:r>
    </w:p>
    <w:tbl>
      <w:tblPr>
        <w:tblStyle w:val="a5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3"/>
        <w:gridCol w:w="8190"/>
        <w:gridCol w:w="1356"/>
        <w:gridCol w:w="1026"/>
      </w:tblGrid>
      <w:tr w:rsidR="0038147D" w:rsidRPr="00A9733D" w:rsidTr="00040B5A">
        <w:trPr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(5’</w:t>
            </w:r>
            <w:r w:rsidRPr="00A9733D"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’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  <w:r w:rsidRPr="00A973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  <w:r w:rsidRPr="00A973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A9733D">
              <w:rPr>
                <w:rFonts w:ascii="Times New Roman" w:eastAsia="宋体" w:hAnsi="Times New Roman" w:cs="Times New Roman"/>
                <w:sz w:val="24"/>
                <w:szCs w:val="24"/>
              </w:rPr>
              <w:t>°C</w:t>
            </w:r>
            <w:r w:rsidRPr="00A973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ZoF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TTTCCCAGTCACGACGTTGTA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CTGCTGCCACTTTTATCCA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ZoR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GTGAGCGGATAACAATTT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AGGTCGCCGTTTAGAG</w:t>
            </w: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glAoF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TTTCCCAGTCACGACGTTGTA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ACTTTTTATGGGGTGGAG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glAoR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GTGAGCGGATAACAATTT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TTAAATACGGTGCGGACATA</w:t>
            </w: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toF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TTTCCCAGTCACGACGTTGTA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GGCGCATTTTGATAGAGA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toR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GTGAGCGGATAACAATTT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TTGACGATTCCTGCTTTTG</w:t>
            </w: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pEoF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TTTCCCAGTCACGACGTTGTA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TAATGGGCATGAAGAACAAG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pEoR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GTGAGCGGATAACAATTT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GAACTATGGGCATTTTTACC</w:t>
            </w: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toF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TTTCCCAGTCACGACGTTGTA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GAGAAGATGCCACAGTTGA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toR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GTGAGCGGATAACAATTT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GTCCATAATACACCATCTTT</w:t>
            </w: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hoF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TTTCCCAGTCACGACGTTGTA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TGATTGACATAGATAAAGA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hoR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GTGAGCGGATAACAATTTC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AAATGTCGTTCATACCAT</w:t>
            </w: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hkAoF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TTTCCCAGTCACGACGTTGTA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TGCCAACGACGAAACC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hkAoR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GTGAGCGGATAACAATTT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GAAACATCAGCAATAAAC</w:t>
            </w: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hkA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3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GTTTTGAATACGTATCAGCG</w:t>
            </w:r>
            <w:r w:rsidRPr="00A973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eage 3</w:t>
            </w:r>
            <w:r w:rsidRPr="00A973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0" w:type="auto"/>
            <w:vMerge w:val="restart"/>
            <w:vAlign w:val="center"/>
          </w:tcPr>
          <w:p w:rsidR="0038147D" w:rsidRPr="00A9733D" w:rsidRDefault="0038147D" w:rsidP="00040B5A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38147D" w:rsidRPr="00A9733D" w:rsidTr="00040B5A">
        <w:trPr>
          <w:jc w:val="center"/>
        </w:trPr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hkA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2</w:t>
            </w:r>
          </w:p>
        </w:tc>
        <w:tc>
          <w:tcPr>
            <w:tcW w:w="0" w:type="auto"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GCATTTCATGAGAAACATCAG</w:t>
            </w:r>
            <w:r w:rsidRPr="00A973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A97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eage 3</w:t>
            </w:r>
            <w:r w:rsidRPr="00A9733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38147D" w:rsidRPr="00A9733D" w:rsidRDefault="0038147D" w:rsidP="00040B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8147D" w:rsidRPr="005E3887" w:rsidRDefault="0038147D" w:rsidP="003814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A82C2A" w:rsidRDefault="00A82C2A"/>
    <w:sectPr w:rsidR="00A82C2A" w:rsidSect="006B133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3833" w:rsidRDefault="00E93833" w:rsidP="0038147D">
      <w:r>
        <w:separator/>
      </w:r>
    </w:p>
  </w:endnote>
  <w:endnote w:type="continuationSeparator" w:id="1">
    <w:p w:rsidR="00E93833" w:rsidRDefault="00E93833" w:rsidP="003814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6903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sz w:val="20"/>
        <w:szCs w:val="20"/>
      </w:rPr>
    </w:sdtEndPr>
    <w:sdtContent>
      <w:p w:rsidR="0038147D" w:rsidRDefault="00047EB9">
        <w:pPr>
          <w:pStyle w:val="a4"/>
          <w:jc w:val="center"/>
        </w:pPr>
        <w:r w:rsidRPr="000B25C1">
          <w:rPr>
            <w:rFonts w:ascii="Times New Roman" w:hAnsi="Times New Roman" w:cs="Times New Roman"/>
            <w:b/>
            <w:sz w:val="20"/>
            <w:szCs w:val="20"/>
          </w:rPr>
          <w:fldChar w:fldCharType="begin"/>
        </w:r>
        <w:r w:rsidR="0038147D" w:rsidRPr="000B25C1">
          <w:rPr>
            <w:rFonts w:ascii="Times New Roman" w:hAnsi="Times New Roman" w:cs="Times New Roman"/>
            <w:b/>
            <w:sz w:val="20"/>
            <w:szCs w:val="20"/>
          </w:rPr>
          <w:instrText xml:space="preserve"> PAGE   \* MERGEFORMAT </w:instrText>
        </w:r>
        <w:r w:rsidRPr="000B25C1">
          <w:rPr>
            <w:rFonts w:ascii="Times New Roman" w:hAnsi="Times New Roman" w:cs="Times New Roman"/>
            <w:b/>
            <w:sz w:val="20"/>
            <w:szCs w:val="20"/>
          </w:rPr>
          <w:fldChar w:fldCharType="separate"/>
        </w:r>
        <w:r w:rsidR="00DB32FC" w:rsidRPr="00DB32FC">
          <w:rPr>
            <w:rFonts w:ascii="Times New Roman" w:hAnsi="Times New Roman" w:cs="Times New Roman"/>
            <w:b/>
            <w:noProof/>
            <w:sz w:val="20"/>
            <w:szCs w:val="20"/>
            <w:lang w:val="zh-CN"/>
          </w:rPr>
          <w:t>3</w:t>
        </w:r>
        <w:r w:rsidRPr="000B25C1">
          <w:rPr>
            <w:rFonts w:ascii="Times New Roman" w:hAnsi="Times New Roman" w:cs="Times New Roman"/>
            <w:b/>
            <w:sz w:val="20"/>
            <w:szCs w:val="20"/>
          </w:rPr>
          <w:fldChar w:fldCharType="end"/>
        </w:r>
      </w:p>
    </w:sdtContent>
  </w:sdt>
  <w:p w:rsidR="0038147D" w:rsidRDefault="0038147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3833" w:rsidRDefault="00E93833" w:rsidP="0038147D">
      <w:r>
        <w:separator/>
      </w:r>
    </w:p>
  </w:footnote>
  <w:footnote w:type="continuationSeparator" w:id="1">
    <w:p w:rsidR="00E93833" w:rsidRDefault="00E93833" w:rsidP="003814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147D"/>
    <w:rsid w:val="00047EB9"/>
    <w:rsid w:val="0038147D"/>
    <w:rsid w:val="00A82C2A"/>
    <w:rsid w:val="00DB32FC"/>
    <w:rsid w:val="00E938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4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1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14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147D"/>
    <w:rPr>
      <w:sz w:val="18"/>
      <w:szCs w:val="18"/>
    </w:rPr>
  </w:style>
  <w:style w:type="table" w:styleId="a5">
    <w:name w:val="Table Grid"/>
    <w:basedOn w:val="a1"/>
    <w:uiPriority w:val="59"/>
    <w:rsid w:val="003814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38147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8147D"/>
    <w:rPr>
      <w:rFonts w:ascii="Calibri" w:hAnsi="Calibri" w:cs="Calibri"/>
      <w:noProof/>
      <w:sz w:val="20"/>
    </w:rPr>
  </w:style>
  <w:style w:type="character" w:styleId="a6">
    <w:name w:val="line number"/>
    <w:basedOn w:val="a0"/>
    <w:uiPriority w:val="99"/>
    <w:semiHidden/>
    <w:unhideWhenUsed/>
    <w:rsid w:val="0038147D"/>
  </w:style>
  <w:style w:type="paragraph" w:styleId="a7">
    <w:name w:val="Document Map"/>
    <w:basedOn w:val="a"/>
    <w:link w:val="Char1"/>
    <w:uiPriority w:val="99"/>
    <w:semiHidden/>
    <w:unhideWhenUsed/>
    <w:rsid w:val="00DB32FC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7"/>
    <w:uiPriority w:val="99"/>
    <w:semiHidden/>
    <w:rsid w:val="00DB32FC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toon</dc:creator>
  <cp:keywords/>
  <dc:description/>
  <cp:lastModifiedBy>cmtoon</cp:lastModifiedBy>
  <cp:revision>4</cp:revision>
  <dcterms:created xsi:type="dcterms:W3CDTF">2018-03-15T03:07:00Z</dcterms:created>
  <dcterms:modified xsi:type="dcterms:W3CDTF">2018-05-23T13:33:00Z</dcterms:modified>
</cp:coreProperties>
</file>